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0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260"/>
        <w:gridCol w:w="900"/>
        <w:gridCol w:w="990"/>
        <w:gridCol w:w="1260"/>
        <w:gridCol w:w="1980"/>
        <w:gridCol w:w="3690"/>
      </w:tblGrid>
      <w:tr w:rsidR="007B3AF7" w:rsidRPr="007B3AF7" w14:paraId="69ABB2ED" w14:textId="77777777" w:rsidTr="007B3AF7">
        <w:trPr>
          <w:trHeight w:val="583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120022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Country Sit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9BD199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Facility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9C4ABBA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 xml:space="preserve">Associated household survey catchment area, if relevant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FCF3E8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Intervention Status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25F65A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Start of PIH suppor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68CA31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Facility Type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217810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Facility type (primary, secondary, tertiary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C07FBD8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User fee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49555506" w14:textId="77777777" w:rsidR="007B3AF7" w:rsidRPr="007B3AF7" w:rsidRDefault="007B3AF7" w:rsidP="007B3AF7">
            <w:pPr>
              <w:rPr>
                <w:b/>
                <w:bCs/>
                <w:sz w:val="20"/>
                <w:szCs w:val="20"/>
              </w:rPr>
            </w:pPr>
            <w:r w:rsidRPr="007B3AF7">
              <w:rPr>
                <w:b/>
                <w:bCs/>
                <w:sz w:val="20"/>
                <w:szCs w:val="20"/>
              </w:rPr>
              <w:t>Specific services offered</w:t>
            </w:r>
          </w:p>
        </w:tc>
      </w:tr>
      <w:tr w:rsidR="007B3AF7" w:rsidRPr="007B3AF7" w14:paraId="530E973F" w14:textId="77777777" w:rsidTr="007B3AF7">
        <w:trPr>
          <w:trHeight w:val="291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AFC0F93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Liber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EE86A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Boniken</w:t>
            </w:r>
            <w:proofErr w:type="spellEnd"/>
            <w:r w:rsidRPr="007B3AF7">
              <w:rPr>
                <w:sz w:val="20"/>
                <w:szCs w:val="20"/>
              </w:rPr>
              <w:t xml:space="preserve"> Clin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B1292A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84D7F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IH-supported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5E294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6236A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lini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D75E70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74ECA5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Free</w:t>
            </w:r>
            <w:bookmarkStart w:id="0" w:name="_GoBack"/>
            <w:bookmarkEnd w:id="0"/>
          </w:p>
        </w:tc>
        <w:tc>
          <w:tcPr>
            <w:tcW w:w="3690" w:type="dxa"/>
            <w:shd w:val="clear" w:color="auto" w:fill="auto"/>
            <w:vAlign w:val="bottom"/>
          </w:tcPr>
          <w:p w14:paraId="74B4B19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Maternity &amp; Delivery, Family planning, ANC, General OPD, Lab, Dispensary, Postnatal Immunization, Malnutrition</w:t>
            </w:r>
          </w:p>
        </w:tc>
      </w:tr>
      <w:tr w:rsidR="007B3AF7" w:rsidRPr="007B3AF7" w14:paraId="1F02C813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71CD232D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CB66A3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Edith Wallace Health Cen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2D6DA1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3A15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IH-supported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5E15701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3976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63522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D53B44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Free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7F37E96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Triage &amp; Screening, General OPD, Lab, Dispensary, ANC, Maternity &amp; Delivery, Family Planning, Postnatal, Immunization, malnutrition, HIV, TB, Mental Health, NCD</w:t>
            </w:r>
          </w:p>
        </w:tc>
      </w:tr>
      <w:tr w:rsidR="007B3AF7" w:rsidRPr="007B3AF7" w14:paraId="7A920EB6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8C253D9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17889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JJ </w:t>
            </w:r>
            <w:proofErr w:type="spellStart"/>
            <w:r w:rsidRPr="007B3AF7">
              <w:rPr>
                <w:sz w:val="20"/>
                <w:szCs w:val="20"/>
              </w:rPr>
              <w:t>Dossen</w:t>
            </w:r>
            <w:proofErr w:type="spellEnd"/>
            <w:r w:rsidRPr="007B3AF7">
              <w:rPr>
                <w:sz w:val="20"/>
                <w:szCs w:val="20"/>
              </w:rPr>
              <w:t xml:space="preserve"> Memorial Hospit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E0041D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0A9EA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IH-supported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E756FDE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51738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ospital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C9369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Terti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F401C1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Free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7981908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Triage &amp; Screening, General OPD, Inpatient Care, Surgery, Emergency Unit, Pediatrics NICU, Malnutrition, Lab, ANC, Maternity &amp; Delivery, Family Planning, Postnatal, Immunization, malnutrition, HIV_ART, TB, MDR_TB, Mental Health, NCD, Pharmacy, Kitchen, Palliative Care, Eye Care, Biomedical (oxygen production), KMC,</w:t>
            </w:r>
          </w:p>
        </w:tc>
      </w:tr>
      <w:tr w:rsidR="007B3AF7" w:rsidRPr="007B3AF7" w14:paraId="5842079C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504B5893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91CE00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Pleebo</w:t>
            </w:r>
            <w:proofErr w:type="spellEnd"/>
            <w:r w:rsidRPr="007B3AF7">
              <w:rPr>
                <w:sz w:val="20"/>
                <w:szCs w:val="20"/>
              </w:rPr>
              <w:t xml:space="preserve"> Health Cen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98C49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Pleebo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BAD8F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IH-supported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B21EB7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534AD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6ADCD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Second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3A6949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Free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389F746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Triage &amp; Screening, General OPD, Lab, ANC, Maternity &amp; Delivery, Family Planning, Postnatal, Immunization, Malnutrition, HIV, TB, Mental Health, NCD, KMC, Kitchen, Emergency Care, Pharmacy, Palliative Care</w:t>
            </w:r>
          </w:p>
        </w:tc>
      </w:tr>
      <w:tr w:rsidR="007B3AF7" w:rsidRPr="007B3AF7" w14:paraId="4C7E5834" w14:textId="77777777" w:rsidTr="007B3AF7">
        <w:trPr>
          <w:trHeight w:val="291"/>
        </w:trPr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14:paraId="782AC43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Sierra Leo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B7267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Koidu</w:t>
            </w:r>
            <w:proofErr w:type="spellEnd"/>
            <w:r w:rsidRPr="007B3AF7">
              <w:rPr>
                <w:sz w:val="20"/>
                <w:szCs w:val="20"/>
              </w:rPr>
              <w:t xml:space="preserve"> Government Hospital (KGH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4B4FA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</w:t>
            </w:r>
            <w:r w:rsidRPr="007B3AF7">
              <w:rPr>
                <w:sz w:val="20"/>
                <w:szCs w:val="20"/>
              </w:rPr>
              <w:lastRenderedPageBreak/>
              <w:t xml:space="preserve">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3BFB9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lastRenderedPageBreak/>
              <w:t>PIH-supported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2F604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8CE213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ospital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C9D6C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Second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141955D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</w:t>
            </w:r>
            <w:r w:rsidRPr="007B3AF7">
              <w:rPr>
                <w:sz w:val="20"/>
                <w:szCs w:val="20"/>
              </w:rPr>
              <w:lastRenderedPageBreak/>
              <w:t xml:space="preserve">survey)/10,000 Leones </w:t>
            </w:r>
          </w:p>
          <w:p w14:paraId="7C0C0166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739EA68E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2868833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lastRenderedPageBreak/>
              <w:t xml:space="preserve">ANC, HIV, TB, General OPD, Inpatient, Lab, Pharmacy, Maternity &amp; Delivery, Triage &amp; Screening, Mental Health, Immunization, Malnutrition, Observation, Postnatal, </w:t>
            </w:r>
            <w:r w:rsidRPr="007B3AF7">
              <w:rPr>
                <w:sz w:val="20"/>
                <w:szCs w:val="20"/>
              </w:rPr>
              <w:lastRenderedPageBreak/>
              <w:t>surgery, emergency unit, AFYS, Family planning</w:t>
            </w:r>
          </w:p>
        </w:tc>
      </w:tr>
      <w:tr w:rsidR="007B3AF7" w:rsidRPr="007B3AF7" w14:paraId="39F2B5E1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260A9577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14B02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Kombayende Community Health Cent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B68B4D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Kombayend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0AFF9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FBE59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A30833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7E779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EBF182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240E5567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54EF23F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7543828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</w:tc>
      </w:tr>
      <w:tr w:rsidR="007B3AF7" w:rsidRPr="007B3AF7" w14:paraId="3D0A35C0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2F384DEF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12917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Sewafe Clin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6301D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Sewaf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4B0BE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8151CA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8E3E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4BAEFF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985283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64643C3D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7467D8D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4EF65A11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  <w:p w14:paraId="5BEA0D39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</w:tr>
      <w:tr w:rsidR="007B3AF7" w:rsidRPr="007B3AF7" w14:paraId="3CADAF65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BBCCBC2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E1B67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Wellbody</w:t>
            </w:r>
            <w:proofErr w:type="spellEnd"/>
            <w:r w:rsidRPr="007B3AF7">
              <w:rPr>
                <w:sz w:val="20"/>
                <w:szCs w:val="20"/>
              </w:rPr>
              <w:t xml:space="preserve"> Clinic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2260D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E97E2D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IH-supported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79A8A6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BC33D0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1C745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FA8669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4A750DD7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07A0E08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41D2525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</w:tc>
      </w:tr>
      <w:tr w:rsidR="007B3AF7" w:rsidRPr="007B3AF7" w14:paraId="795BC59B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6E2E7CB9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73A68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andorhu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C8D42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andorhu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80863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AA7501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576C9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EDFD21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E14A2C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78B539DA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5B795BC0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59C1C2D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</w:tc>
      </w:tr>
      <w:tr w:rsidR="007B3AF7" w:rsidRPr="007B3AF7" w14:paraId="47EF94C1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50B8CAE9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4D335F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Kainkordu</w:t>
            </w:r>
            <w:proofErr w:type="spellEnd"/>
            <w:r w:rsidRPr="007B3AF7">
              <w:rPr>
                <w:sz w:val="20"/>
                <w:szCs w:val="20"/>
              </w:rPr>
              <w:t xml:space="preserve"> CH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B89E7A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A4756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939BEE6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5D516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0899B6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EFDA4E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43ACC85A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568EFDA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46A520FE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</w:tc>
      </w:tr>
      <w:tr w:rsidR="007B3AF7" w:rsidRPr="007B3AF7" w14:paraId="0E547676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D2A79D8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91231D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Kangama</w:t>
            </w:r>
            <w:proofErr w:type="spellEnd"/>
            <w:r w:rsidRPr="007B3AF7">
              <w:rPr>
                <w:sz w:val="20"/>
                <w:szCs w:val="20"/>
              </w:rPr>
              <w:t xml:space="preserve"> CH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FD12F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D31E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500FA4F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8F7EF1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05C00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CA4127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7D658E8F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3C1B05A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73B49B53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  <w:p w14:paraId="72B7C02D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</w:tr>
      <w:tr w:rsidR="007B3AF7" w:rsidRPr="007B3AF7" w14:paraId="4CEC2604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595146EF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1B3643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Kayima CH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FD705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Kayima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CBCF2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AD74703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CC263E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E3DE9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1DECD9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6B824DC2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00EDE9E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42327E3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  <w:p w14:paraId="2620A1CE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</w:tr>
      <w:tr w:rsidR="007B3AF7" w:rsidRPr="007B3AF7" w14:paraId="0527FC9C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1A7B3A8D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81F790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Tombodu</w:t>
            </w:r>
            <w:proofErr w:type="spellEnd"/>
            <w:r w:rsidRPr="007B3AF7">
              <w:rPr>
                <w:sz w:val="20"/>
                <w:szCs w:val="20"/>
              </w:rPr>
              <w:t xml:space="preserve"> CH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02F59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94E7D1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8E12B8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70F5D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94CAA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42FE27A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4C1052CA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2944DB83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51A5F90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  <w:p w14:paraId="67500DA2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</w:tr>
      <w:tr w:rsidR="007B3AF7" w:rsidRPr="007B3AF7" w14:paraId="35BEDE1C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6A12B0B4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11E6E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UMC Clin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D3C28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DB492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8924446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51E28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lini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6B6E1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26B5287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2A49EDA5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712E9C4B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242EE2C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</w:tc>
      </w:tr>
      <w:tr w:rsidR="007B3AF7" w:rsidRPr="007B3AF7" w14:paraId="7C7C6817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765BAEA3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479495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Yengema</w:t>
            </w:r>
            <w:proofErr w:type="spellEnd"/>
            <w:r w:rsidRPr="007B3AF7">
              <w:rPr>
                <w:sz w:val="20"/>
                <w:szCs w:val="20"/>
              </w:rPr>
              <w:t xml:space="preserve"> CH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BEB3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1BD46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3B0666E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6833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F3EB1A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E8F51C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0B406F7F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420223E4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6727C9FA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</w:tc>
      </w:tr>
      <w:tr w:rsidR="007B3AF7" w:rsidRPr="007B3AF7" w14:paraId="6D1A723D" w14:textId="77777777" w:rsidTr="007B3AF7">
        <w:trPr>
          <w:trHeight w:val="291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BB22640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7254AC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proofErr w:type="spellStart"/>
            <w:r w:rsidRPr="007B3AF7">
              <w:rPr>
                <w:sz w:val="20"/>
                <w:szCs w:val="20"/>
              </w:rPr>
              <w:t>Yormandu</w:t>
            </w:r>
            <w:proofErr w:type="spellEnd"/>
            <w:r w:rsidRPr="007B3AF7">
              <w:rPr>
                <w:sz w:val="20"/>
                <w:szCs w:val="20"/>
              </w:rPr>
              <w:t xml:space="preserve"> CHC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2701C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Patients from multiple catchment areas utilize this facility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C3172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Control sit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F81A973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4E5BBF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Health Center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22865A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8890DFA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 xml:space="preserve">Base rate of $1 USD (at time of survey)/10,000 Leones </w:t>
            </w:r>
          </w:p>
          <w:p w14:paraId="4CE9FD39" w14:textId="77777777" w:rsidR="007B3AF7" w:rsidRPr="007B3AF7" w:rsidRDefault="007B3AF7" w:rsidP="007B3AF7">
            <w:pPr>
              <w:rPr>
                <w:sz w:val="20"/>
                <w:szCs w:val="20"/>
              </w:rPr>
            </w:pPr>
          </w:p>
          <w:p w14:paraId="47A43F89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Government policy: Government of SL required fee for all services, excluding those for under-5 (under-5 includes maternal care)</w:t>
            </w:r>
          </w:p>
        </w:tc>
        <w:tc>
          <w:tcPr>
            <w:tcW w:w="3690" w:type="dxa"/>
            <w:shd w:val="clear" w:color="auto" w:fill="auto"/>
            <w:vAlign w:val="bottom"/>
          </w:tcPr>
          <w:p w14:paraId="03263DB8" w14:textId="77777777" w:rsidR="007B3AF7" w:rsidRPr="007B3AF7" w:rsidRDefault="007B3AF7" w:rsidP="007B3AF7">
            <w:pPr>
              <w:rPr>
                <w:sz w:val="20"/>
                <w:szCs w:val="20"/>
              </w:rPr>
            </w:pPr>
            <w:r w:rsidRPr="007B3AF7">
              <w:rPr>
                <w:sz w:val="20"/>
                <w:szCs w:val="20"/>
              </w:rPr>
              <w:t>ANC, HIV, TB, General OPD, Lab, Pharmacy, Maternity &amp; Delivery, Triage &amp; Screening, Mental Health, Immunization, Malnutrition, Observation, Postnatal and, Family planning</w:t>
            </w:r>
          </w:p>
        </w:tc>
      </w:tr>
    </w:tbl>
    <w:p w14:paraId="2A9D896C" w14:textId="77777777" w:rsidR="007C3221" w:rsidRPr="007B3AF7" w:rsidRDefault="007C3221">
      <w:pPr>
        <w:rPr>
          <w:sz w:val="20"/>
          <w:szCs w:val="20"/>
        </w:rPr>
      </w:pPr>
    </w:p>
    <w:sectPr w:rsidR="007C3221" w:rsidRPr="007B3AF7" w:rsidSect="007B3A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F7"/>
    <w:rsid w:val="007B3AF7"/>
    <w:rsid w:val="007C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ED10"/>
  <w15:chartTrackingRefBased/>
  <w15:docId w15:val="{397182AC-0F0F-4C2C-96FF-25DDDDB2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06B0A1DE40147BCFC223D42C5C0BA" ma:contentTypeVersion="15" ma:contentTypeDescription="Create a new document." ma:contentTypeScope="" ma:versionID="3e92ca5bbd023fddcb77998a7107fdf6">
  <xsd:schema xmlns:xsd="http://www.w3.org/2001/XMLSchema" xmlns:xs="http://www.w3.org/2001/XMLSchema" xmlns:p="http://schemas.microsoft.com/office/2006/metadata/properties" xmlns:ns3="26ea6273-e072-4305-9783-145b8ed14b4d" xmlns:ns4="56eea149-478e-4549-bc90-0e6b090d1c04" targetNamespace="http://schemas.microsoft.com/office/2006/metadata/properties" ma:root="true" ma:fieldsID="bd4ba2dac9cd56e589a3b0b80c5e685b" ns3:_="" ns4:_="">
    <xsd:import namespace="26ea6273-e072-4305-9783-145b8ed14b4d"/>
    <xsd:import namespace="56eea149-478e-4549-bc90-0e6b090d1c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a6273-e072-4305-9783-145b8ed14b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ea149-478e-4549-bc90-0e6b090d1c0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ea6273-e072-4305-9783-145b8ed14b4d" xsi:nil="true"/>
  </documentManagement>
</p:properties>
</file>

<file path=customXml/itemProps1.xml><?xml version="1.0" encoding="utf-8"?>
<ds:datastoreItem xmlns:ds="http://schemas.openxmlformats.org/officeDocument/2006/customXml" ds:itemID="{2305276E-AAEA-4F91-8F4E-8097F9713B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a6273-e072-4305-9783-145b8ed14b4d"/>
    <ds:schemaRef ds:uri="56eea149-478e-4549-bc90-0e6b090d1c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B8D83E-B05B-4DDE-BF38-B1EE989B5B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C9E4EE-BF15-4724-9BDD-FAF1464DB73F}">
  <ds:schemaRefs>
    <ds:schemaRef ds:uri="http://purl.org/dc/terms/"/>
    <ds:schemaRef ds:uri="http://purl.org/dc/dcmitype/"/>
    <ds:schemaRef ds:uri="56eea149-478e-4549-bc90-0e6b090d1c04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26ea6273-e072-4305-9783-145b8ed14b4d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20</Words>
  <Characters>581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Chung</dc:creator>
  <cp:keywords/>
  <dc:description/>
  <cp:lastModifiedBy>Vivian Chung</cp:lastModifiedBy>
  <cp:revision>1</cp:revision>
  <dcterms:created xsi:type="dcterms:W3CDTF">2023-04-27T19:31:00Z</dcterms:created>
  <dcterms:modified xsi:type="dcterms:W3CDTF">2023-04-27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06B0A1DE40147BCFC223D42C5C0BA</vt:lpwstr>
  </property>
</Properties>
</file>